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5695" w:rsidRPr="007677FE" w:rsidRDefault="004E5695" w:rsidP="004E569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677F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4C204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="00262CF4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7677FE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7677FE">
        <w:rPr>
          <w:rFonts w:ascii="Times New Roman" w:hAnsi="Times New Roman" w:cs="Times New Roman"/>
          <w:sz w:val="24"/>
          <w:szCs w:val="24"/>
          <w:lang w:val="en-US"/>
        </w:rPr>
        <w:t xml:space="preserve">Frequency of </w:t>
      </w:r>
      <w:r w:rsidRPr="007677FE">
        <w:rPr>
          <w:rFonts w:ascii="Times New Roman" w:hAnsi="Times New Roman" w:cs="Times New Roman"/>
          <w:i/>
          <w:sz w:val="24"/>
          <w:szCs w:val="24"/>
          <w:lang w:val="en-US"/>
        </w:rPr>
        <w:t>PSIP1</w:t>
      </w:r>
      <w:r w:rsidRPr="007677FE">
        <w:rPr>
          <w:rFonts w:ascii="Times New Roman" w:hAnsi="Times New Roman" w:cs="Times New Roman"/>
          <w:sz w:val="24"/>
          <w:szCs w:val="24"/>
          <w:lang w:val="en-US"/>
        </w:rPr>
        <w:t xml:space="preserve"> haplotypes in HIV+ patients and </w:t>
      </w:r>
      <w:r>
        <w:rPr>
          <w:rFonts w:ascii="Times New Roman" w:hAnsi="Times New Roman" w:cs="Times New Roman"/>
          <w:sz w:val="24"/>
          <w:szCs w:val="24"/>
          <w:lang w:val="en-US"/>
        </w:rPr>
        <w:t>population controls.</w:t>
      </w:r>
    </w:p>
    <w:tbl>
      <w:tblPr>
        <w:tblW w:w="1382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3"/>
        <w:gridCol w:w="1204"/>
        <w:gridCol w:w="1204"/>
        <w:gridCol w:w="1094"/>
        <w:gridCol w:w="1204"/>
        <w:gridCol w:w="1204"/>
        <w:gridCol w:w="1204"/>
        <w:gridCol w:w="1110"/>
        <w:gridCol w:w="1134"/>
        <w:gridCol w:w="1843"/>
        <w:gridCol w:w="1454"/>
      </w:tblGrid>
      <w:tr w:rsidR="004E5695" w:rsidRPr="009F0C36" w:rsidTr="003C2A61">
        <w:trPr>
          <w:trHeight w:val="300"/>
        </w:trPr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aplotype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s61744944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s17337140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s2737829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s10119931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s10283923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s10962048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s747014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s227719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ontrols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IV</w:t>
            </w:r>
            <w:r w:rsidRPr="009F0C3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  <w:t>+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atients</w:t>
            </w:r>
          </w:p>
        </w:tc>
      </w:tr>
      <w:tr w:rsidR="004E5695" w:rsidRPr="009F0C36" w:rsidTr="003C2A61">
        <w:trPr>
          <w:trHeight w:val="300"/>
        </w:trPr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232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</w:t>
            </w:r>
          </w:p>
        </w:tc>
      </w:tr>
      <w:tr w:rsidR="004E5695" w:rsidRPr="009F0C36" w:rsidTr="003C2A61">
        <w:trPr>
          <w:trHeight w:val="30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09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305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</w:t>
            </w:r>
          </w:p>
        </w:tc>
      </w:tr>
      <w:tr w:rsidR="004E5695" w:rsidRPr="009F0C36" w:rsidTr="003C2A61">
        <w:trPr>
          <w:trHeight w:val="30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09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8894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1741</w:t>
            </w:r>
          </w:p>
        </w:tc>
      </w:tr>
      <w:tr w:rsidR="004E5695" w:rsidRPr="009F0C36" w:rsidTr="003C2A61">
        <w:trPr>
          <w:trHeight w:val="30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09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475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000</w:t>
            </w:r>
          </w:p>
        </w:tc>
      </w:tr>
      <w:tr w:rsidR="004E5695" w:rsidRPr="009F0C36" w:rsidTr="003C2A61">
        <w:trPr>
          <w:trHeight w:val="30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5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09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187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</w:t>
            </w:r>
          </w:p>
        </w:tc>
      </w:tr>
      <w:tr w:rsidR="004E5695" w:rsidRPr="009F0C36" w:rsidTr="003C2A61">
        <w:trPr>
          <w:trHeight w:val="30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6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09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298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</w:t>
            </w:r>
          </w:p>
        </w:tc>
      </w:tr>
      <w:tr w:rsidR="004E5695" w:rsidRPr="009F0C36" w:rsidTr="003C2A61">
        <w:trPr>
          <w:trHeight w:val="30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7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09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312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</w:t>
            </w:r>
          </w:p>
        </w:tc>
      </w:tr>
      <w:tr w:rsidR="004E5695" w:rsidRPr="009F0C36" w:rsidTr="003C2A61">
        <w:trPr>
          <w:trHeight w:val="30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8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09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423</w:t>
            </w:r>
          </w:p>
        </w:tc>
      </w:tr>
      <w:tr w:rsidR="004E5695" w:rsidRPr="009F0C36" w:rsidTr="003C2A61">
        <w:trPr>
          <w:trHeight w:val="30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9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09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902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</w:t>
            </w:r>
          </w:p>
        </w:tc>
      </w:tr>
      <w:tr w:rsidR="004E5695" w:rsidRPr="009F0C36" w:rsidTr="003C2A61">
        <w:trPr>
          <w:trHeight w:val="300"/>
        </w:trPr>
        <w:tc>
          <w:tcPr>
            <w:tcW w:w="1173" w:type="dxa"/>
            <w:shd w:val="clear" w:color="auto" w:fill="auto"/>
            <w:noWrap/>
            <w:vAlign w:val="center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0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09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0403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418</w:t>
            </w:r>
          </w:p>
        </w:tc>
      </w:tr>
      <w:tr w:rsidR="004E5695" w:rsidRPr="009F0C36" w:rsidTr="003C2A61">
        <w:trPr>
          <w:trHeight w:val="30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1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09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323</w:t>
            </w:r>
          </w:p>
        </w:tc>
      </w:tr>
      <w:tr w:rsidR="004E5695" w:rsidRPr="009F0C36" w:rsidTr="003C2A61">
        <w:trPr>
          <w:trHeight w:val="30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2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09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7079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4854</w:t>
            </w:r>
          </w:p>
        </w:tc>
      </w:tr>
      <w:tr w:rsidR="004E5695" w:rsidRPr="009F0C36" w:rsidTr="003C2A61">
        <w:trPr>
          <w:trHeight w:val="30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3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09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822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376</w:t>
            </w:r>
          </w:p>
        </w:tc>
      </w:tr>
      <w:tr w:rsidR="004E5695" w:rsidRPr="009F0C36" w:rsidTr="003C2A61">
        <w:trPr>
          <w:trHeight w:val="30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4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09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311</w:t>
            </w:r>
          </w:p>
        </w:tc>
      </w:tr>
      <w:tr w:rsidR="004E5695" w:rsidRPr="009F0C36" w:rsidTr="003C2A61">
        <w:trPr>
          <w:trHeight w:val="30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5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09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656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</w:t>
            </w:r>
          </w:p>
        </w:tc>
      </w:tr>
      <w:tr w:rsidR="004E5695" w:rsidRPr="009F0C36" w:rsidTr="003C2A61">
        <w:trPr>
          <w:trHeight w:val="30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6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09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779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</w:t>
            </w:r>
          </w:p>
        </w:tc>
      </w:tr>
      <w:tr w:rsidR="004E5695" w:rsidRPr="009F0C36" w:rsidTr="003C2A61">
        <w:trPr>
          <w:trHeight w:val="30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7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09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724</w:t>
            </w:r>
          </w:p>
        </w:tc>
      </w:tr>
      <w:tr w:rsidR="004E5695" w:rsidRPr="009F0C36" w:rsidTr="003C2A61">
        <w:trPr>
          <w:trHeight w:val="30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8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09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890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650</w:t>
            </w:r>
          </w:p>
        </w:tc>
      </w:tr>
      <w:tr w:rsidR="004E5695" w:rsidRPr="009F0C36" w:rsidTr="003C2A61">
        <w:trPr>
          <w:trHeight w:val="30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9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09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773</w:t>
            </w:r>
          </w:p>
        </w:tc>
      </w:tr>
      <w:tr w:rsidR="004E5695" w:rsidRPr="009F0C36" w:rsidTr="003C2A61">
        <w:trPr>
          <w:trHeight w:val="30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0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09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316</w:t>
            </w:r>
          </w:p>
        </w:tc>
      </w:tr>
      <w:tr w:rsidR="004E5695" w:rsidRPr="009F0C36" w:rsidTr="003C2A61">
        <w:trPr>
          <w:trHeight w:val="30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1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09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786</w:t>
            </w:r>
          </w:p>
        </w:tc>
      </w:tr>
      <w:tr w:rsidR="004E5695" w:rsidRPr="009F0C36" w:rsidTr="003C2A61">
        <w:trPr>
          <w:trHeight w:val="30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2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09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710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172</w:t>
            </w:r>
          </w:p>
        </w:tc>
      </w:tr>
      <w:tr w:rsidR="004E5695" w:rsidRPr="009F0C36" w:rsidTr="003C2A61">
        <w:trPr>
          <w:trHeight w:val="30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3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09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204" w:type="dxa"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080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430</w:t>
            </w:r>
          </w:p>
        </w:tc>
      </w:tr>
      <w:tr w:rsidR="004E5695" w:rsidRPr="009F0C36" w:rsidTr="003C2A61">
        <w:trPr>
          <w:trHeight w:val="300"/>
        </w:trPr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4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667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E5695" w:rsidRPr="009F0C36" w:rsidRDefault="004E5695" w:rsidP="003C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F0C3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703</w:t>
            </w:r>
          </w:p>
        </w:tc>
      </w:tr>
    </w:tbl>
    <w:p w:rsidR="003500C9" w:rsidRDefault="004E5695" w:rsidP="004E5695">
      <w:pPr>
        <w:spacing w:line="240" w:lineRule="auto"/>
        <w:rPr>
          <w:lang w:val="en-US"/>
        </w:rPr>
      </w:pPr>
      <w:r>
        <w:rPr>
          <w:rFonts w:ascii="Times New Roman" w:hAnsi="Times New Roman" w:cs="Times New Roman"/>
          <w:lang w:val="en-US"/>
        </w:rPr>
        <w:t xml:space="preserve">SNPs are organized according to chromosomal positions from </w:t>
      </w:r>
      <w:r>
        <w:rPr>
          <w:rFonts w:ascii="Times New Roman" w:hAnsi="Times New Roman" w:cs="Times New Roman"/>
          <w:i/>
          <w:lang w:val="en-US"/>
        </w:rPr>
        <w:t xml:space="preserve">PSIP1 </w:t>
      </w:r>
      <w:r>
        <w:rPr>
          <w:rFonts w:ascii="Times New Roman" w:hAnsi="Times New Roman" w:cs="Times New Roman"/>
          <w:lang w:val="en-US"/>
        </w:rPr>
        <w:t xml:space="preserve">5’ – 3’. </w:t>
      </w:r>
      <w:r w:rsidRPr="007677FE">
        <w:rPr>
          <w:rFonts w:ascii="Times New Roman" w:hAnsi="Times New Roman" w:cs="Times New Roman"/>
          <w:lang w:val="en-US"/>
        </w:rPr>
        <w:t xml:space="preserve">Frequencies were estimated by maximum likelihood. NA = not </w:t>
      </w:r>
      <w:r w:rsidRPr="009F0C36">
        <w:rPr>
          <w:rFonts w:ascii="Times New Roman" w:hAnsi="Times New Roman" w:cs="Times New Roman"/>
          <w:lang w:val="en-US"/>
        </w:rPr>
        <w:t>available</w:t>
      </w:r>
      <w:r w:rsidRPr="007677FE">
        <w:rPr>
          <w:rFonts w:ascii="Times New Roman" w:hAnsi="Times New Roman" w:cs="Times New Roman"/>
          <w:lang w:val="en-US"/>
        </w:rPr>
        <w:t>.</w:t>
      </w:r>
    </w:p>
    <w:sectPr w:rsidR="003500C9" w:rsidSect="00262CF4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C9D"/>
    <w:rsid w:val="0003048A"/>
    <w:rsid w:val="0005650C"/>
    <w:rsid w:val="000C4248"/>
    <w:rsid w:val="00134929"/>
    <w:rsid w:val="00154A13"/>
    <w:rsid w:val="001E44D7"/>
    <w:rsid w:val="0023378E"/>
    <w:rsid w:val="00262CF4"/>
    <w:rsid w:val="002C5694"/>
    <w:rsid w:val="002E5905"/>
    <w:rsid w:val="002F6CF7"/>
    <w:rsid w:val="00325D27"/>
    <w:rsid w:val="003500C9"/>
    <w:rsid w:val="00380EFB"/>
    <w:rsid w:val="003928D5"/>
    <w:rsid w:val="003C1946"/>
    <w:rsid w:val="00460F0D"/>
    <w:rsid w:val="004978CA"/>
    <w:rsid w:val="004A6ADF"/>
    <w:rsid w:val="004C2049"/>
    <w:rsid w:val="004E5695"/>
    <w:rsid w:val="00540B66"/>
    <w:rsid w:val="00670B0B"/>
    <w:rsid w:val="006C555D"/>
    <w:rsid w:val="006C568A"/>
    <w:rsid w:val="006E7916"/>
    <w:rsid w:val="006F77CF"/>
    <w:rsid w:val="006F7F9C"/>
    <w:rsid w:val="007A4708"/>
    <w:rsid w:val="007B54BF"/>
    <w:rsid w:val="007E5D35"/>
    <w:rsid w:val="008A0492"/>
    <w:rsid w:val="0093317E"/>
    <w:rsid w:val="009A3E22"/>
    <w:rsid w:val="009E25F7"/>
    <w:rsid w:val="00A92B1B"/>
    <w:rsid w:val="00AA2CCD"/>
    <w:rsid w:val="00B91BC1"/>
    <w:rsid w:val="00B92911"/>
    <w:rsid w:val="00BD0F7B"/>
    <w:rsid w:val="00BD711E"/>
    <w:rsid w:val="00C01CA7"/>
    <w:rsid w:val="00C319BF"/>
    <w:rsid w:val="00C36432"/>
    <w:rsid w:val="00CF54BA"/>
    <w:rsid w:val="00D55E26"/>
    <w:rsid w:val="00DB01FA"/>
    <w:rsid w:val="00DC2A60"/>
    <w:rsid w:val="00E45C9D"/>
    <w:rsid w:val="00E723E0"/>
    <w:rsid w:val="00EF7F8F"/>
    <w:rsid w:val="00F877D7"/>
    <w:rsid w:val="00FA2C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E45C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-formataoHTML">
    <w:name w:val="HTML Preformatted"/>
    <w:basedOn w:val="Normal"/>
    <w:link w:val="Pr-formataoHTMLChar"/>
    <w:rsid w:val="00262C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eastAsia="Times New Roman" w:hAnsi="Courier New" w:cs="Courier New"/>
      <w:sz w:val="20"/>
      <w:szCs w:val="20"/>
      <w:lang w:eastAsia="ar-SA"/>
    </w:rPr>
  </w:style>
  <w:style w:type="character" w:customStyle="1" w:styleId="Pr-formataoHTMLChar">
    <w:name w:val="Pré-formatação HTML Char"/>
    <w:basedOn w:val="Fontepargpadro"/>
    <w:link w:val="Pr-formataoHTML"/>
    <w:rsid w:val="00262CF4"/>
    <w:rPr>
      <w:rFonts w:ascii="Courier New" w:eastAsia="Times New Roman" w:hAnsi="Courier New" w:cs="Courier New"/>
      <w:sz w:val="20"/>
      <w:szCs w:val="20"/>
      <w:lang w:eastAsia="ar-SA"/>
    </w:rPr>
  </w:style>
  <w:style w:type="character" w:styleId="Refdecomentrio">
    <w:name w:val="annotation reference"/>
    <w:basedOn w:val="Fontepargpadro"/>
    <w:uiPriority w:val="99"/>
    <w:semiHidden/>
    <w:unhideWhenUsed/>
    <w:rsid w:val="006C568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C568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C568A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C568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C568A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C56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C568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E45C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-formataoHTML">
    <w:name w:val="HTML Preformatted"/>
    <w:basedOn w:val="Normal"/>
    <w:link w:val="Pr-formataoHTMLChar"/>
    <w:rsid w:val="00262C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eastAsia="Times New Roman" w:hAnsi="Courier New" w:cs="Courier New"/>
      <w:sz w:val="20"/>
      <w:szCs w:val="20"/>
      <w:lang w:eastAsia="ar-SA"/>
    </w:rPr>
  </w:style>
  <w:style w:type="character" w:customStyle="1" w:styleId="Pr-formataoHTMLChar">
    <w:name w:val="Pré-formatação HTML Char"/>
    <w:basedOn w:val="Fontepargpadro"/>
    <w:link w:val="Pr-formataoHTML"/>
    <w:rsid w:val="00262CF4"/>
    <w:rPr>
      <w:rFonts w:ascii="Courier New" w:eastAsia="Times New Roman" w:hAnsi="Courier New" w:cs="Courier New"/>
      <w:sz w:val="20"/>
      <w:szCs w:val="20"/>
      <w:lang w:eastAsia="ar-SA"/>
    </w:rPr>
  </w:style>
  <w:style w:type="character" w:styleId="Refdecomentrio">
    <w:name w:val="annotation reference"/>
    <w:basedOn w:val="Fontepargpadro"/>
    <w:uiPriority w:val="99"/>
    <w:semiHidden/>
    <w:unhideWhenUsed/>
    <w:rsid w:val="006C568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C568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C568A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C568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C568A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C56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C568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769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nthia</dc:creator>
  <cp:lastModifiedBy>cynthia</cp:lastModifiedBy>
  <cp:revision>3</cp:revision>
  <dcterms:created xsi:type="dcterms:W3CDTF">2014-05-25T01:04:00Z</dcterms:created>
  <dcterms:modified xsi:type="dcterms:W3CDTF">2014-05-25T01:04:00Z</dcterms:modified>
</cp:coreProperties>
</file>